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5AF7E3" w14:textId="77777777" w:rsidR="00030FC4" w:rsidRPr="00454611" w:rsidRDefault="00030FC4" w:rsidP="00030FC4">
      <w:pPr>
        <w:spacing w:line="360" w:lineRule="auto"/>
        <w:ind w:left="-360" w:right="-900"/>
        <w:rPr>
          <w:rFonts w:asciiTheme="minorHAnsi" w:hAnsiTheme="minorHAnsi" w:cstheme="minorHAnsi"/>
          <w:b/>
        </w:rPr>
      </w:pPr>
      <w:r w:rsidRPr="00454611">
        <w:rPr>
          <w:rFonts w:asciiTheme="minorHAnsi" w:hAnsiTheme="minorHAnsi" w:cstheme="minorHAnsi"/>
          <w:b/>
        </w:rPr>
        <w:t>Supplement 1: Timeline of Canada Tobacco Control Policies</w:t>
      </w:r>
    </w:p>
    <w:p w14:paraId="71E48A77" w14:textId="77777777" w:rsidR="00030FC4" w:rsidRDefault="00030FC4" w:rsidP="00030FC4">
      <w:pPr>
        <w:spacing w:line="360" w:lineRule="auto"/>
        <w:ind w:left="-360" w:right="-900"/>
        <w:rPr>
          <w:rFonts w:asciiTheme="minorHAnsi" w:hAnsiTheme="minorHAnsi" w:cstheme="minorHAnsi"/>
        </w:rPr>
      </w:pPr>
      <w:r>
        <w:rPr>
          <w:noProof/>
          <w:lang w:eastAsia="en-US"/>
        </w:rPr>
        <w:drawing>
          <wp:inline distT="0" distB="0" distL="0" distR="0" wp14:anchorId="46A13E65" wp14:editId="32E38FCB">
            <wp:extent cx="8747760" cy="5151120"/>
            <wp:effectExtent l="0" t="0" r="0" b="0"/>
            <wp:docPr id="1" name="Picture 1" descr="CATimeline1-KLP-Dec16-2022-M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ATimeline1-KLP-Dec16-2022-MB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47760" cy="515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A0F09D" w14:textId="77777777" w:rsidR="00030FC4" w:rsidRDefault="00030FC4" w:rsidP="00030FC4">
      <w:pPr>
        <w:spacing w:line="360" w:lineRule="auto"/>
        <w:ind w:left="-360" w:right="-900"/>
        <w:rPr>
          <w:b/>
        </w:rPr>
      </w:pPr>
    </w:p>
    <w:p w14:paraId="243B9AC4" w14:textId="77777777" w:rsidR="00030FC4" w:rsidRDefault="00030FC4" w:rsidP="00030FC4">
      <w:pPr>
        <w:spacing w:line="360" w:lineRule="auto"/>
        <w:ind w:left="-360" w:right="-900"/>
        <w:rPr>
          <w:b/>
        </w:rPr>
      </w:pPr>
    </w:p>
    <w:p w14:paraId="1DAD21FA" w14:textId="77777777" w:rsidR="00030FC4" w:rsidRDefault="00030FC4" w:rsidP="00030FC4">
      <w:pPr>
        <w:spacing w:line="360" w:lineRule="auto"/>
        <w:ind w:left="-360" w:right="-900"/>
        <w:rPr>
          <w:lang w:eastAsia="en-US"/>
        </w:rPr>
      </w:pPr>
      <w:r w:rsidRPr="005D7A2B">
        <w:rPr>
          <w:b/>
        </w:rPr>
        <w:lastRenderedPageBreak/>
        <w:t>Supplement 2</w:t>
      </w:r>
      <w:r>
        <w:rPr>
          <w:b/>
        </w:rPr>
        <w:t>:</w:t>
      </w:r>
      <w:r w:rsidRPr="005D7A2B">
        <w:rPr>
          <w:b/>
        </w:rPr>
        <w:t xml:space="preserve"> </w:t>
      </w:r>
      <w:r w:rsidRPr="00F9477E">
        <w:rPr>
          <w:b/>
        </w:rPr>
        <w:t xml:space="preserve">Table </w:t>
      </w:r>
      <w:r>
        <w:rPr>
          <w:b/>
        </w:rPr>
        <w:t>1.</w:t>
      </w:r>
      <w:r w:rsidRPr="00F9477E">
        <w:rPr>
          <w:b/>
        </w:rPr>
        <w:t xml:space="preserve"> </w:t>
      </w:r>
      <w:r w:rsidRPr="003C459A">
        <w:rPr>
          <w:b/>
          <w:lang w:eastAsia="en-US"/>
        </w:rPr>
        <w:t>Validation of</w:t>
      </w:r>
      <w:r>
        <w:rPr>
          <w:b/>
          <w:lang w:eastAsia="en-US"/>
        </w:rPr>
        <w:t xml:space="preserve"> </w:t>
      </w:r>
      <w:proofErr w:type="spellStart"/>
      <w:r>
        <w:rPr>
          <w:b/>
          <w:lang w:eastAsia="en-US"/>
        </w:rPr>
        <w:t>SimSmoke</w:t>
      </w:r>
      <w:proofErr w:type="spellEnd"/>
      <w:r>
        <w:rPr>
          <w:b/>
          <w:lang w:eastAsia="en-US"/>
        </w:rPr>
        <w:t xml:space="preserve"> S</w:t>
      </w:r>
      <w:r w:rsidRPr="003C459A">
        <w:rPr>
          <w:b/>
          <w:lang w:eastAsia="en-US"/>
        </w:rPr>
        <w:t>mok</w:t>
      </w:r>
      <w:r>
        <w:rPr>
          <w:b/>
          <w:lang w:eastAsia="en-US"/>
        </w:rPr>
        <w:t>ing Prevalence</w:t>
      </w:r>
      <w:r w:rsidRPr="003C459A">
        <w:rPr>
          <w:b/>
          <w:lang w:eastAsia="en-US"/>
        </w:rPr>
        <w:t xml:space="preserve"> vs. Canad</w:t>
      </w:r>
      <w:r>
        <w:rPr>
          <w:b/>
          <w:lang w:eastAsia="en-US"/>
        </w:rPr>
        <w:t>i</w:t>
      </w:r>
      <w:r w:rsidRPr="003C459A">
        <w:rPr>
          <w:b/>
          <w:lang w:eastAsia="en-US"/>
        </w:rPr>
        <w:t>a</w:t>
      </w:r>
      <w:r>
        <w:rPr>
          <w:b/>
          <w:lang w:eastAsia="en-US"/>
        </w:rPr>
        <w:t>n</w:t>
      </w:r>
      <w:r w:rsidRPr="003C459A">
        <w:rPr>
          <w:b/>
          <w:lang w:eastAsia="en-US"/>
        </w:rPr>
        <w:t xml:space="preserve"> Surveys, by Age and </w:t>
      </w:r>
      <w:r>
        <w:rPr>
          <w:b/>
          <w:lang w:eastAsia="en-US"/>
        </w:rPr>
        <w:t>Sex</w:t>
      </w:r>
      <w:r w:rsidRPr="003C459A">
        <w:rPr>
          <w:b/>
          <w:lang w:eastAsia="en-US"/>
        </w:rPr>
        <w:t>, 1999-2012</w:t>
      </w:r>
    </w:p>
    <w:p w14:paraId="15FD4652" w14:textId="77777777" w:rsidR="00030FC4" w:rsidRPr="00443AF8" w:rsidRDefault="00030FC4" w:rsidP="00030FC4">
      <w:pPr>
        <w:rPr>
          <w:sz w:val="4"/>
          <w:szCs w:val="4"/>
        </w:rPr>
      </w:pPr>
    </w:p>
    <w:tbl>
      <w:tblPr>
        <w:tblW w:w="0" w:type="auto"/>
        <w:tblInd w:w="-365" w:type="dxa"/>
        <w:tblLook w:val="04A0" w:firstRow="1" w:lastRow="0" w:firstColumn="1" w:lastColumn="0" w:noHBand="0" w:noVBand="1"/>
      </w:tblPr>
      <w:tblGrid>
        <w:gridCol w:w="731"/>
        <w:gridCol w:w="1182"/>
        <w:gridCol w:w="1408"/>
        <w:gridCol w:w="1408"/>
        <w:gridCol w:w="1408"/>
        <w:gridCol w:w="1408"/>
        <w:gridCol w:w="1154"/>
        <w:gridCol w:w="1154"/>
        <w:gridCol w:w="1154"/>
        <w:gridCol w:w="1154"/>
        <w:gridCol w:w="1154"/>
      </w:tblGrid>
      <w:tr w:rsidR="00030FC4" w:rsidRPr="003E7495" w14:paraId="232EC248" w14:textId="77777777" w:rsidTr="00EE0FB9">
        <w:trPr>
          <w:trHeight w:val="20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F6ABE" w14:textId="77777777" w:rsidR="00030FC4" w:rsidRPr="003E7495" w:rsidRDefault="00030FC4" w:rsidP="00EE0FB9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3E7495">
              <w:rPr>
                <w:b/>
                <w:bCs/>
                <w:sz w:val="22"/>
                <w:szCs w:val="22"/>
                <w:lang w:eastAsia="zh-CN"/>
              </w:rPr>
              <w:t>Male</w:t>
            </w:r>
          </w:p>
        </w:tc>
      </w:tr>
      <w:tr w:rsidR="00030FC4" w:rsidRPr="003E7495" w14:paraId="3DD0E9EB" w14:textId="77777777" w:rsidTr="00EE0F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01407" w14:textId="77777777" w:rsidR="00030FC4" w:rsidRPr="003E7495" w:rsidRDefault="00030FC4" w:rsidP="00EE0FB9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3E7495">
              <w:rPr>
                <w:b/>
                <w:bCs/>
                <w:sz w:val="22"/>
                <w:szCs w:val="22"/>
                <w:lang w:eastAsia="zh-CN"/>
              </w:rPr>
              <w:t>Ag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4282" w14:textId="77777777" w:rsidR="00030FC4" w:rsidRPr="003E7495" w:rsidRDefault="00030FC4" w:rsidP="00EE0FB9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3E7495">
              <w:rPr>
                <w:b/>
                <w:bCs/>
                <w:sz w:val="22"/>
                <w:szCs w:val="22"/>
                <w:lang w:eastAsia="zh-CN"/>
              </w:rPr>
              <w:t>Sourc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D59A2" w14:textId="77777777" w:rsidR="00030FC4" w:rsidRPr="003E7495" w:rsidRDefault="00030FC4" w:rsidP="00EE0FB9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3E7495">
              <w:rPr>
                <w:b/>
                <w:bCs/>
                <w:sz w:val="22"/>
                <w:szCs w:val="22"/>
                <w:lang w:eastAsia="zh-CN"/>
              </w:rPr>
              <w:t>199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45E9E" w14:textId="77777777" w:rsidR="00030FC4" w:rsidRPr="003E7495" w:rsidRDefault="00030FC4" w:rsidP="00EE0FB9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3E7495">
              <w:rPr>
                <w:b/>
                <w:bCs/>
                <w:sz w:val="22"/>
                <w:szCs w:val="22"/>
                <w:lang w:eastAsia="zh-CN"/>
              </w:rPr>
              <w:t>20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E80CD" w14:textId="77777777" w:rsidR="00030FC4" w:rsidRPr="003E7495" w:rsidRDefault="00030FC4" w:rsidP="00EE0FB9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3E7495">
              <w:rPr>
                <w:b/>
                <w:bCs/>
                <w:sz w:val="22"/>
                <w:szCs w:val="22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03B86" w14:textId="77777777" w:rsidR="00030FC4" w:rsidRPr="003E7495" w:rsidRDefault="00030FC4" w:rsidP="00EE0FB9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3E7495">
              <w:rPr>
                <w:b/>
                <w:bCs/>
                <w:sz w:val="22"/>
                <w:szCs w:val="22"/>
                <w:lang w:eastAsia="zh-CN"/>
              </w:rPr>
              <w:t>20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851AE" w14:textId="77777777" w:rsidR="00030FC4" w:rsidRPr="003E7495" w:rsidRDefault="00030FC4" w:rsidP="00EE0FB9">
            <w:pPr>
              <w:jc w:val="center"/>
              <w:rPr>
                <w:b/>
                <w:bCs/>
                <w:iCs/>
                <w:sz w:val="22"/>
                <w:szCs w:val="22"/>
                <w:lang w:eastAsia="zh-CN"/>
              </w:rPr>
            </w:pPr>
            <w:r>
              <w:rPr>
                <w:b/>
                <w:bCs/>
                <w:iCs/>
                <w:sz w:val="22"/>
                <w:szCs w:val="22"/>
                <w:lang w:eastAsia="zh-CN"/>
              </w:rPr>
              <w:t>Relative reduction</w:t>
            </w:r>
            <w:r w:rsidRPr="003E7495">
              <w:rPr>
                <w:b/>
                <w:bCs/>
                <w:iCs/>
                <w:sz w:val="22"/>
                <w:szCs w:val="22"/>
                <w:lang w:eastAsia="zh-CN"/>
              </w:rPr>
              <w:t xml:space="preserve"> 1999-20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25D6C" w14:textId="77777777" w:rsidR="00030FC4" w:rsidRPr="003E7495" w:rsidRDefault="00030FC4" w:rsidP="00EE0FB9">
            <w:pPr>
              <w:jc w:val="center"/>
              <w:rPr>
                <w:b/>
                <w:bCs/>
                <w:iCs/>
                <w:sz w:val="22"/>
                <w:szCs w:val="22"/>
                <w:lang w:eastAsia="zh-CN"/>
              </w:rPr>
            </w:pPr>
            <w:r>
              <w:rPr>
                <w:b/>
                <w:bCs/>
                <w:iCs/>
                <w:sz w:val="22"/>
                <w:szCs w:val="22"/>
                <w:lang w:eastAsia="zh-CN"/>
              </w:rPr>
              <w:t>Relative reduction</w:t>
            </w:r>
            <w:r w:rsidRPr="003E7495">
              <w:rPr>
                <w:b/>
                <w:bCs/>
                <w:iCs/>
                <w:sz w:val="22"/>
                <w:szCs w:val="22"/>
                <w:lang w:eastAsia="zh-CN"/>
              </w:rPr>
              <w:t xml:space="preserve"> 2001-20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6D093" w14:textId="77777777" w:rsidR="00030FC4" w:rsidRPr="003E7495" w:rsidRDefault="00030FC4" w:rsidP="00EE0FB9">
            <w:pPr>
              <w:jc w:val="center"/>
              <w:rPr>
                <w:b/>
                <w:bCs/>
                <w:iCs/>
                <w:sz w:val="22"/>
                <w:szCs w:val="22"/>
                <w:lang w:eastAsia="zh-CN"/>
              </w:rPr>
            </w:pPr>
            <w:r>
              <w:rPr>
                <w:b/>
                <w:bCs/>
                <w:iCs/>
                <w:sz w:val="22"/>
                <w:szCs w:val="22"/>
                <w:lang w:eastAsia="zh-CN"/>
              </w:rPr>
              <w:t>Relative reduction</w:t>
            </w:r>
            <w:r w:rsidRPr="003E7495">
              <w:rPr>
                <w:b/>
                <w:bCs/>
                <w:iCs/>
                <w:sz w:val="22"/>
                <w:szCs w:val="22"/>
                <w:lang w:eastAsia="zh-CN"/>
              </w:rPr>
              <w:t xml:space="preserve"> 2006-20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C772A" w14:textId="77777777" w:rsidR="00030FC4" w:rsidRPr="003E7495" w:rsidRDefault="00030FC4" w:rsidP="00EE0FB9">
            <w:pPr>
              <w:jc w:val="center"/>
              <w:rPr>
                <w:b/>
                <w:bCs/>
                <w:iCs/>
                <w:sz w:val="22"/>
                <w:szCs w:val="22"/>
                <w:lang w:eastAsia="zh-CN"/>
              </w:rPr>
            </w:pPr>
            <w:r>
              <w:rPr>
                <w:b/>
                <w:bCs/>
                <w:iCs/>
                <w:sz w:val="22"/>
                <w:szCs w:val="22"/>
                <w:lang w:eastAsia="zh-CN"/>
              </w:rPr>
              <w:t>Relative reduction</w:t>
            </w:r>
            <w:r w:rsidRPr="003E7495">
              <w:rPr>
                <w:b/>
                <w:bCs/>
                <w:iCs/>
                <w:sz w:val="22"/>
                <w:szCs w:val="22"/>
                <w:lang w:eastAsia="zh-CN"/>
              </w:rPr>
              <w:t xml:space="preserve"> 1999-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43EFB" w14:textId="77777777" w:rsidR="00030FC4" w:rsidRPr="003E7495" w:rsidRDefault="00030FC4" w:rsidP="00EE0FB9">
            <w:pPr>
              <w:jc w:val="center"/>
              <w:rPr>
                <w:b/>
                <w:bCs/>
                <w:iCs/>
                <w:sz w:val="22"/>
                <w:szCs w:val="22"/>
                <w:lang w:eastAsia="zh-CN"/>
              </w:rPr>
            </w:pPr>
            <w:r>
              <w:rPr>
                <w:b/>
                <w:bCs/>
                <w:iCs/>
                <w:sz w:val="22"/>
                <w:szCs w:val="22"/>
                <w:lang w:eastAsia="zh-CN"/>
              </w:rPr>
              <w:t>Relative reduction</w:t>
            </w:r>
            <w:r w:rsidRPr="003E7495">
              <w:rPr>
                <w:b/>
                <w:bCs/>
                <w:iCs/>
                <w:sz w:val="22"/>
                <w:szCs w:val="22"/>
                <w:lang w:eastAsia="zh-CN"/>
              </w:rPr>
              <w:t xml:space="preserve"> 2001-2012</w:t>
            </w:r>
          </w:p>
        </w:tc>
      </w:tr>
      <w:tr w:rsidR="00030FC4" w:rsidRPr="004653DC" w14:paraId="4D37EAAC" w14:textId="77777777" w:rsidTr="00EE0FB9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A1D5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15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2A77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proofErr w:type="spellStart"/>
            <w:r w:rsidRPr="004653DC">
              <w:rPr>
                <w:bCs/>
                <w:sz w:val="22"/>
                <w:szCs w:val="22"/>
                <w:lang w:eastAsia="zh-CN"/>
              </w:rPr>
              <w:t>SimSmok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F903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7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C381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6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F66A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1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33672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8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89A9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22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CE7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20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9729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13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BC24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3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660D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30.4%</w:t>
            </w:r>
          </w:p>
        </w:tc>
      </w:tr>
      <w:tr w:rsidR="00030FC4" w:rsidRPr="004653DC" w14:paraId="3A29F27B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329C2D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666E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CTUM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5C02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8E98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3D34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0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C184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C5A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</w:rPr>
              <w:t>-13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B786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4735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1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6039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33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230E1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030FC4" w:rsidRPr="004653DC" w14:paraId="7EA42DB0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8267E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9B525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3292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6.2%,27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D49E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2.9%,2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9978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9.8%,2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49C42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7.4%,1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7FFE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2250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5E9C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50C8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AE6B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030FC4" w:rsidRPr="004653DC" w14:paraId="6DAA53C5" w14:textId="77777777" w:rsidTr="00EE0FB9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ABA6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18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031C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proofErr w:type="spellStart"/>
            <w:r w:rsidRPr="004653DC">
              <w:rPr>
                <w:bCs/>
                <w:sz w:val="22"/>
                <w:szCs w:val="22"/>
                <w:lang w:eastAsia="zh-CN"/>
              </w:rPr>
              <w:t>SimSmok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2E9C3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7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EDE91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6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D3CEA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1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6A77D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8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42F05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21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C86AA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19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71C46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13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46E37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31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0414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30.1%</w:t>
            </w:r>
          </w:p>
        </w:tc>
      </w:tr>
      <w:tr w:rsidR="00030FC4" w:rsidRPr="004653DC" w14:paraId="615D8123" w14:textId="77777777" w:rsidTr="00EE0FB9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CAAF9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7D66C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CC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970A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6879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9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BDF3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4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C04D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3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A094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FEC5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15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9D76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A62A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5B1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18.8%</w:t>
            </w:r>
          </w:p>
        </w:tc>
      </w:tr>
      <w:tr w:rsidR="00030FC4" w:rsidRPr="004653DC" w14:paraId="2DED6F8C" w14:textId="77777777" w:rsidTr="00EE0FB9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0037D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C234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11F07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03D18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8.7%,29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46468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4.3%,25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CEDC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2.8%,24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BD3C7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827E6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F7BA4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741A9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A645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030FC4" w:rsidRPr="004653DC" w14:paraId="1FC91D63" w14:textId="77777777" w:rsidTr="00EE0FB9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1678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15-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AD72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proofErr w:type="spellStart"/>
            <w:r w:rsidRPr="004653DC">
              <w:rPr>
                <w:bCs/>
                <w:sz w:val="22"/>
                <w:szCs w:val="22"/>
                <w:lang w:eastAsia="zh-CN"/>
              </w:rPr>
              <w:t>SimSmok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1BC91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31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BCB75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9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93DF6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8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0D50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6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A9525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40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89989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36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70898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12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1714D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48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9F1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45.0%</w:t>
            </w:r>
          </w:p>
        </w:tc>
      </w:tr>
      <w:tr w:rsidR="00030FC4" w:rsidRPr="004653DC" w14:paraId="0937CF31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9307E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F6DD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CTU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52C2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31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8C9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6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6B12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1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4F51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5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BA57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</w:rPr>
              <w:t>-15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90F2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58A0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26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BB41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49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3913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030FC4" w:rsidRPr="004653DC" w14:paraId="20D14709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45235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29910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6E48A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30.5%,31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A40EC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6.2%,27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97FD1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0.8%,21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945EC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5.3%,16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C5622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149AB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3ED80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B332D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6F992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030FC4" w:rsidRPr="004653DC" w14:paraId="12DD41EA" w14:textId="77777777" w:rsidTr="00EE0FB9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E2D6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18-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F8EB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proofErr w:type="spellStart"/>
            <w:r w:rsidRPr="004653DC">
              <w:rPr>
                <w:bCs/>
                <w:sz w:val="22"/>
                <w:szCs w:val="22"/>
                <w:lang w:eastAsia="zh-CN"/>
              </w:rPr>
              <w:t>SimSmok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A2CA9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36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00858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34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CCD3E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2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A2FB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9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B60C1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39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BC9B2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36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575A1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14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E4B4C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48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8A16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45.4%</w:t>
            </w:r>
          </w:p>
        </w:tc>
      </w:tr>
      <w:tr w:rsidR="00030FC4" w:rsidRPr="004653DC" w14:paraId="3D92856B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67244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A86C0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CC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4ABE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3071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34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3B96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8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CFD8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7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6FF5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BF5A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16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C620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78B6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DC12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20.5%</w:t>
            </w:r>
          </w:p>
        </w:tc>
      </w:tr>
      <w:tr w:rsidR="00030FC4" w:rsidRPr="004653DC" w14:paraId="1BC15C1A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51C7C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86E0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D4AAA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64F60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32.2%,36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FD3C5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7.0%,30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BE164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4.0%,3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29557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8068B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FD778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9C952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D2782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030FC4" w:rsidRPr="004653DC" w14:paraId="290A91DD" w14:textId="77777777" w:rsidTr="00EE0FB9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71BEC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25-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1BB5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proofErr w:type="spellStart"/>
            <w:r w:rsidRPr="004653DC">
              <w:rPr>
                <w:bCs/>
                <w:sz w:val="22"/>
                <w:szCs w:val="22"/>
                <w:lang w:eastAsia="zh-CN"/>
              </w:rPr>
              <w:t>SimSmok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EA29B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32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0E275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32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C8DA7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7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30FC4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4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0B2B6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15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4C829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16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F90C8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11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211DD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25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41084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25.8%</w:t>
            </w:r>
          </w:p>
        </w:tc>
      </w:tr>
      <w:tr w:rsidR="00030FC4" w:rsidRPr="004653DC" w14:paraId="39A0D698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A9325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AD57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CTU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8D3E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32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4491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7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23A3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3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2548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2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FD2A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</w:rPr>
              <w:t>-15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356E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C2DB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3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3C2D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29.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9647D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030FC4" w:rsidRPr="004653DC" w14:paraId="2F048AFB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54E1F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2F159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1C75D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31.3%,32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A0111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6.7%,28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7D18D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3.1%,24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EE90A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2.0%,23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EDDCE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FF205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4620D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25FB4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6FD2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030FC4" w:rsidRPr="004653DC" w14:paraId="2B5E0ADE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481CB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434F2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CC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E67C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C9DD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34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DA35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30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0290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7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29F4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2EBD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11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CBD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013B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F865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18.7%</w:t>
            </w:r>
          </w:p>
        </w:tc>
      </w:tr>
      <w:tr w:rsidR="00030FC4" w:rsidRPr="004653DC" w14:paraId="3DA3C9B8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3A7C3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7B7C3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7819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4322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33.3%,3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1FFC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9.3%,3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4B59A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6.0%,29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B17C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A209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11C1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F4D4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B2915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030FC4" w:rsidRPr="004653DC" w14:paraId="4A1690F6" w14:textId="77777777" w:rsidTr="00EE0FB9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E6F6F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45-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DC20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proofErr w:type="spellStart"/>
            <w:r w:rsidRPr="004653DC">
              <w:rPr>
                <w:bCs/>
                <w:sz w:val="22"/>
                <w:szCs w:val="22"/>
                <w:lang w:eastAsia="zh-CN"/>
              </w:rPr>
              <w:t>SimSmok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A998E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3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1C5F0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2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34A81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0.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E0D4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8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6CDB4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11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E3E11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9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FFD8B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10.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EC8E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20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7A5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19.1%</w:t>
            </w:r>
          </w:p>
        </w:tc>
      </w:tr>
      <w:tr w:rsidR="00030FC4" w:rsidRPr="004653DC" w14:paraId="0AB515AD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41059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3FE26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CTU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CD25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2.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005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1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2722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1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2F65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8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3333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</w:rPr>
              <w:t>-4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E886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0A9C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14.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E9C7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20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D3F60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030FC4" w:rsidRPr="004653DC" w14:paraId="2658DA61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D527B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22135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0D702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1.7%,23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518CE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0.8%,22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56FB3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0.5%,2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1034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7.4%,18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95D22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68457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FF724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8EB88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96E0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030FC4" w:rsidRPr="004653DC" w14:paraId="1AB975E4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E8E42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45DB4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CC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B987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4289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7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8173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3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4E008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5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8925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1C31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16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7625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241C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28A0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9.4%</w:t>
            </w:r>
          </w:p>
        </w:tc>
      </w:tr>
      <w:tr w:rsidR="00030FC4" w:rsidRPr="004653DC" w14:paraId="286C58E7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C77A8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3AFB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6596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DA06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6.8%,28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EA4D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2.2%,24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744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3.3%,27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E53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86F8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8CD8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0F84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EF4A6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030FC4" w:rsidRPr="004653DC" w14:paraId="1D6EE1AC" w14:textId="77777777" w:rsidTr="00EE0FB9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4C2A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65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D494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proofErr w:type="spellStart"/>
            <w:r w:rsidRPr="004653DC">
              <w:rPr>
                <w:bCs/>
                <w:sz w:val="22"/>
                <w:szCs w:val="22"/>
                <w:lang w:eastAsia="zh-CN"/>
              </w:rPr>
              <w:t>SimSmok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90C21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3.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32A13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2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1FDCE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9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BF0B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8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808E7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32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A3BB7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26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1C55B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10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D00C8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40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F8DB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34.5%</w:t>
            </w:r>
          </w:p>
        </w:tc>
      </w:tr>
      <w:tr w:rsidR="00030FC4" w:rsidRPr="004653DC" w14:paraId="2CAD2AF0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43D8E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A41AA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CTU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B866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3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103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0.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3001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7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7E83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8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5402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</w:rPr>
              <w:t>-18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CA8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B747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8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E4DB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35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52AB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030FC4" w:rsidRPr="004653DC" w14:paraId="1B8CC213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4F13D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5F8A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91BAE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2.0%,13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7C771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9.7%,11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AFCBD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6.5%,7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AB76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7.7%,9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4AEAC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DF065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C52E5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4ECDD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B3AD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030FC4" w:rsidRPr="004653DC" w14:paraId="2C6B1A25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E1EA9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DF03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CC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A309D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BC2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3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3AC3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1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51B7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9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8B28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67C8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16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2CDD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DF84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6C4DD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-25.0%</w:t>
            </w:r>
          </w:p>
        </w:tc>
      </w:tr>
      <w:tr w:rsidR="00030FC4" w:rsidRPr="004653DC" w14:paraId="09165B60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6B856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A8C3C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2E790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A4C43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2.1%,14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C9515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0.2%,1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0324E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8.8%,11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68E8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7F4F1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  <w:r w:rsidRPr="004653D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C9817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  <w:r w:rsidRPr="004653D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3A2B1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  <w:r w:rsidRPr="004653D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2F5A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39BC36E2" w14:textId="77777777" w:rsidR="00030FC4" w:rsidRDefault="00030FC4" w:rsidP="00030FC4">
      <w:r>
        <w:br w:type="page"/>
      </w:r>
    </w:p>
    <w:tbl>
      <w:tblPr>
        <w:tblW w:w="13316" w:type="dxa"/>
        <w:tblInd w:w="-365" w:type="dxa"/>
        <w:tblLook w:val="04A0" w:firstRow="1" w:lastRow="0" w:firstColumn="1" w:lastColumn="0" w:noHBand="0" w:noVBand="1"/>
      </w:tblPr>
      <w:tblGrid>
        <w:gridCol w:w="730"/>
        <w:gridCol w:w="1182"/>
        <w:gridCol w:w="1408"/>
        <w:gridCol w:w="1408"/>
        <w:gridCol w:w="1408"/>
        <w:gridCol w:w="1408"/>
        <w:gridCol w:w="1166"/>
        <w:gridCol w:w="1159"/>
        <w:gridCol w:w="1154"/>
        <w:gridCol w:w="1150"/>
        <w:gridCol w:w="1146"/>
      </w:tblGrid>
      <w:tr w:rsidR="00030FC4" w:rsidRPr="003B0C44" w14:paraId="7EA41CF3" w14:textId="77777777" w:rsidTr="00EE0FB9">
        <w:trPr>
          <w:trHeight w:val="20"/>
        </w:trPr>
        <w:tc>
          <w:tcPr>
            <w:tcW w:w="13316" w:type="dxa"/>
            <w:gridSpan w:val="11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2611C" w14:textId="77777777" w:rsidR="00030FC4" w:rsidRPr="003E7495" w:rsidRDefault="00030FC4" w:rsidP="00EE0FB9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3E7495">
              <w:rPr>
                <w:b/>
                <w:bCs/>
                <w:sz w:val="22"/>
                <w:szCs w:val="22"/>
                <w:lang w:eastAsia="zh-CN"/>
              </w:rPr>
              <w:lastRenderedPageBreak/>
              <w:t>Female</w:t>
            </w:r>
          </w:p>
        </w:tc>
      </w:tr>
      <w:tr w:rsidR="00030FC4" w:rsidRPr="003B0C44" w14:paraId="340566C3" w14:textId="77777777" w:rsidTr="00EE0F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795CD" w14:textId="77777777" w:rsidR="00030FC4" w:rsidRPr="003E7495" w:rsidRDefault="00030FC4" w:rsidP="00EE0FB9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3E7495">
              <w:rPr>
                <w:b/>
                <w:bCs/>
                <w:sz w:val="22"/>
                <w:szCs w:val="22"/>
                <w:lang w:eastAsia="zh-CN"/>
              </w:rPr>
              <w:t>Ages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DFAB" w14:textId="77777777" w:rsidR="00030FC4" w:rsidRPr="003E7495" w:rsidRDefault="00030FC4" w:rsidP="00EE0FB9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3E7495">
              <w:rPr>
                <w:b/>
                <w:bCs/>
                <w:sz w:val="22"/>
                <w:szCs w:val="22"/>
                <w:lang w:eastAsia="zh-CN"/>
              </w:rPr>
              <w:t>Sourc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3893F" w14:textId="77777777" w:rsidR="00030FC4" w:rsidRPr="003E7495" w:rsidRDefault="00030FC4" w:rsidP="00EE0FB9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3E7495">
              <w:rPr>
                <w:b/>
                <w:bCs/>
                <w:sz w:val="22"/>
                <w:szCs w:val="22"/>
                <w:lang w:eastAsia="zh-CN"/>
              </w:rPr>
              <w:t>199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525D5" w14:textId="77777777" w:rsidR="00030FC4" w:rsidRPr="003E7495" w:rsidRDefault="00030FC4" w:rsidP="00EE0FB9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3E7495">
              <w:rPr>
                <w:b/>
                <w:bCs/>
                <w:sz w:val="22"/>
                <w:szCs w:val="22"/>
                <w:lang w:eastAsia="zh-CN"/>
              </w:rPr>
              <w:t>20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91E17" w14:textId="77777777" w:rsidR="00030FC4" w:rsidRPr="003E7495" w:rsidRDefault="00030FC4" w:rsidP="00EE0FB9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3E7495">
              <w:rPr>
                <w:b/>
                <w:bCs/>
                <w:sz w:val="22"/>
                <w:szCs w:val="22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43DA9" w14:textId="77777777" w:rsidR="00030FC4" w:rsidRPr="003E7495" w:rsidRDefault="00030FC4" w:rsidP="00EE0FB9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3E7495">
              <w:rPr>
                <w:b/>
                <w:bCs/>
                <w:sz w:val="22"/>
                <w:szCs w:val="22"/>
                <w:lang w:eastAsia="zh-CN"/>
              </w:rPr>
              <w:t>20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E460D" w14:textId="77777777" w:rsidR="00030FC4" w:rsidRPr="003E7495" w:rsidRDefault="00030FC4" w:rsidP="00EE0FB9">
            <w:pPr>
              <w:jc w:val="center"/>
              <w:rPr>
                <w:b/>
                <w:bCs/>
                <w:iCs/>
                <w:sz w:val="22"/>
                <w:szCs w:val="22"/>
                <w:lang w:eastAsia="zh-CN"/>
              </w:rPr>
            </w:pPr>
            <w:r>
              <w:rPr>
                <w:b/>
                <w:bCs/>
                <w:iCs/>
                <w:sz w:val="22"/>
                <w:szCs w:val="22"/>
                <w:lang w:eastAsia="zh-CN"/>
              </w:rPr>
              <w:t>Relative reduction</w:t>
            </w:r>
            <w:r w:rsidRPr="003E7495">
              <w:rPr>
                <w:b/>
                <w:bCs/>
                <w:iCs/>
                <w:sz w:val="22"/>
                <w:szCs w:val="22"/>
                <w:lang w:eastAsia="zh-CN"/>
              </w:rPr>
              <w:t xml:space="preserve"> 1999-20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22967" w14:textId="77777777" w:rsidR="00030FC4" w:rsidRPr="003E7495" w:rsidRDefault="00030FC4" w:rsidP="00EE0FB9">
            <w:pPr>
              <w:jc w:val="center"/>
              <w:rPr>
                <w:b/>
                <w:bCs/>
                <w:iCs/>
                <w:sz w:val="22"/>
                <w:szCs w:val="22"/>
                <w:lang w:eastAsia="zh-CN"/>
              </w:rPr>
            </w:pPr>
            <w:r>
              <w:rPr>
                <w:b/>
                <w:bCs/>
                <w:iCs/>
                <w:sz w:val="22"/>
                <w:szCs w:val="22"/>
                <w:lang w:eastAsia="zh-CN"/>
              </w:rPr>
              <w:t>Relative reduction</w:t>
            </w:r>
            <w:r w:rsidRPr="003E7495">
              <w:rPr>
                <w:b/>
                <w:bCs/>
                <w:iCs/>
                <w:sz w:val="22"/>
                <w:szCs w:val="22"/>
                <w:lang w:eastAsia="zh-CN"/>
              </w:rPr>
              <w:t xml:space="preserve"> 2001-20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B3599" w14:textId="77777777" w:rsidR="00030FC4" w:rsidRPr="003E7495" w:rsidRDefault="00030FC4" w:rsidP="00EE0FB9">
            <w:pPr>
              <w:jc w:val="center"/>
              <w:rPr>
                <w:b/>
                <w:bCs/>
                <w:iCs/>
                <w:sz w:val="22"/>
                <w:szCs w:val="22"/>
                <w:lang w:eastAsia="zh-CN"/>
              </w:rPr>
            </w:pPr>
            <w:r>
              <w:rPr>
                <w:b/>
                <w:bCs/>
                <w:iCs/>
                <w:sz w:val="22"/>
                <w:szCs w:val="22"/>
                <w:lang w:eastAsia="zh-CN"/>
              </w:rPr>
              <w:t>Relative reduction</w:t>
            </w:r>
            <w:r w:rsidRPr="003E7495">
              <w:rPr>
                <w:b/>
                <w:bCs/>
                <w:iCs/>
                <w:sz w:val="22"/>
                <w:szCs w:val="22"/>
                <w:lang w:eastAsia="zh-CN"/>
              </w:rPr>
              <w:t xml:space="preserve"> 2006-20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41EFA" w14:textId="77777777" w:rsidR="00030FC4" w:rsidRPr="003E7495" w:rsidRDefault="00030FC4" w:rsidP="00EE0FB9">
            <w:pPr>
              <w:jc w:val="center"/>
              <w:rPr>
                <w:b/>
                <w:bCs/>
                <w:iCs/>
                <w:sz w:val="22"/>
                <w:szCs w:val="22"/>
                <w:lang w:eastAsia="zh-CN"/>
              </w:rPr>
            </w:pPr>
            <w:r>
              <w:rPr>
                <w:b/>
                <w:bCs/>
                <w:iCs/>
                <w:sz w:val="22"/>
                <w:szCs w:val="22"/>
                <w:lang w:eastAsia="zh-CN"/>
              </w:rPr>
              <w:t>Relative reduction</w:t>
            </w:r>
            <w:r w:rsidRPr="003E7495">
              <w:rPr>
                <w:b/>
                <w:bCs/>
                <w:iCs/>
                <w:sz w:val="22"/>
                <w:szCs w:val="22"/>
                <w:lang w:eastAsia="zh-CN"/>
              </w:rPr>
              <w:t xml:space="preserve"> 1999-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521FB" w14:textId="77777777" w:rsidR="00030FC4" w:rsidRPr="003E7495" w:rsidRDefault="00030FC4" w:rsidP="00EE0FB9">
            <w:pPr>
              <w:jc w:val="center"/>
              <w:rPr>
                <w:b/>
                <w:bCs/>
                <w:iCs/>
                <w:sz w:val="22"/>
                <w:szCs w:val="22"/>
                <w:lang w:eastAsia="zh-CN"/>
              </w:rPr>
            </w:pPr>
            <w:r>
              <w:rPr>
                <w:b/>
                <w:bCs/>
                <w:iCs/>
                <w:sz w:val="22"/>
                <w:szCs w:val="22"/>
                <w:lang w:eastAsia="zh-CN"/>
              </w:rPr>
              <w:t>Relative reduction</w:t>
            </w:r>
            <w:r w:rsidRPr="003E7495">
              <w:rPr>
                <w:b/>
                <w:bCs/>
                <w:iCs/>
                <w:sz w:val="22"/>
                <w:szCs w:val="22"/>
                <w:lang w:eastAsia="zh-CN"/>
              </w:rPr>
              <w:t xml:space="preserve"> 2001-2012</w:t>
            </w:r>
          </w:p>
        </w:tc>
      </w:tr>
      <w:tr w:rsidR="00030FC4" w:rsidRPr="004653DC" w14:paraId="1DFC6B61" w14:textId="77777777" w:rsidTr="00EE0FB9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12BE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15+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FDCF0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proofErr w:type="spellStart"/>
            <w:r w:rsidRPr="004653DC">
              <w:rPr>
                <w:bCs/>
                <w:sz w:val="22"/>
                <w:szCs w:val="22"/>
                <w:lang w:eastAsia="zh-CN"/>
              </w:rPr>
              <w:t>SimSmok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BBBD4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2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18949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1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C841E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6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5617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3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59FC82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27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38E9FB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23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752B75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16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110948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39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E10EE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35.4%</w:t>
            </w:r>
          </w:p>
        </w:tc>
      </w:tr>
      <w:tr w:rsidR="00030FC4" w:rsidRPr="004653DC" w14:paraId="5BBAD6F1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037E2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DC87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CTU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F19A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2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4A29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9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B6A0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6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E6A7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3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955E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26D50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14.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89EC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18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14018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41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24AAD8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30.7%</w:t>
            </w:r>
          </w:p>
        </w:tc>
      </w:tr>
      <w:tr w:rsidR="00030FC4" w:rsidRPr="004653DC" w14:paraId="4F919A50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4B76A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D2B82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AF771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2.2%,22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35C07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8.9%,19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E584D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6.0%,16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E610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3.1%,13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1E432E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042789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6D74EE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2BB736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06A0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030FC4" w:rsidRPr="004653DC" w14:paraId="0CBAAAC0" w14:textId="77777777" w:rsidTr="00EE0FB9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9D93D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18+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BB67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proofErr w:type="spellStart"/>
            <w:r w:rsidRPr="004653DC">
              <w:rPr>
                <w:bCs/>
                <w:sz w:val="22"/>
                <w:szCs w:val="22"/>
                <w:lang w:eastAsia="zh-CN"/>
              </w:rPr>
              <w:t>SimSmok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50168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2.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3EC50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1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DAAE2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6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15035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3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8ECC41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26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3ED300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22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31645E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16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E43AEB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38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5423A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35.0%</w:t>
            </w:r>
          </w:p>
        </w:tc>
      </w:tr>
      <w:tr w:rsidR="00030FC4" w:rsidRPr="004653DC" w14:paraId="26037478" w14:textId="77777777" w:rsidTr="00EE0FB9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54F01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CF9A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CC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12B3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2902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4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EC3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0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C0169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7.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EC86C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BC8AD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16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E7A4E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6B391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E3821E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26.7%</w:t>
            </w:r>
          </w:p>
        </w:tc>
      </w:tr>
      <w:tr w:rsidR="00030FC4" w:rsidRPr="004653DC" w14:paraId="2ADA764A" w14:textId="77777777" w:rsidTr="00EE0FB9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7E294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C3070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B2F72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824E0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3.4%,24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B4D9D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9.6%,2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4844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6.8%,18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7A3670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874972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195D54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1E1ADC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93E5E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030FC4" w:rsidRPr="004653DC" w14:paraId="5BE5F6D8" w14:textId="77777777" w:rsidTr="00EE0FB9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BC11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15-24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A114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proofErr w:type="spellStart"/>
            <w:r w:rsidRPr="004653DC">
              <w:rPr>
                <w:bCs/>
                <w:sz w:val="22"/>
                <w:szCs w:val="22"/>
                <w:lang w:eastAsia="zh-CN"/>
              </w:rPr>
              <w:t>SimSmok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7725B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7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ACABA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4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007DC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4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2A13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2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BCDDF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46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9D85F2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40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287259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16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B7AD94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55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ADA50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50.1%</w:t>
            </w:r>
          </w:p>
        </w:tc>
      </w:tr>
      <w:tr w:rsidR="00030FC4" w:rsidRPr="004653DC" w14:paraId="73404B8F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B96C2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36599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CTU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5F3E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7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C45C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4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DA68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7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FB194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1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C66E4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3F06C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30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B56E5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31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16C2D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56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DFE425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51.8%</w:t>
            </w:r>
          </w:p>
        </w:tc>
      </w:tr>
      <w:tr w:rsidR="00030FC4" w:rsidRPr="004653DC" w14:paraId="2A78E2EF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FB147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09BE0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8CB38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6.3%,27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92472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4.1%,24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8020D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6.7%,17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A85A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1.4%,12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7E79C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13D070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305B83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33901F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CE5CE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030FC4" w:rsidRPr="004653DC" w14:paraId="2F8D206B" w14:textId="77777777" w:rsidTr="00EE0FB9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6AF28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18-24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A848B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proofErr w:type="spellStart"/>
            <w:r w:rsidRPr="004653DC">
              <w:rPr>
                <w:bCs/>
                <w:sz w:val="22"/>
                <w:szCs w:val="22"/>
                <w:lang w:eastAsia="zh-CN"/>
              </w:rPr>
              <w:t>SimSmok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C1CE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30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6D898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7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03A7A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6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2C72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3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95C7E3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44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222B55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39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E50384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18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C4BC29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54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36F99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50.6%</w:t>
            </w:r>
          </w:p>
        </w:tc>
      </w:tr>
      <w:tr w:rsidR="00030FC4" w:rsidRPr="004653DC" w14:paraId="4F813E63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1688F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51EED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CC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2FEE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A263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30.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A382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3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694D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8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675DB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425F5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22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0E1D9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5245C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50D829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41.2%</w:t>
            </w:r>
          </w:p>
        </w:tc>
      </w:tr>
      <w:tr w:rsidR="00030FC4" w:rsidRPr="004653DC" w14:paraId="1851F36C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33D3A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9BB6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24D18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43922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9.0%,32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095A8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2.2%,25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32BD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5.2%,20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C934E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00781C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0CA85C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A39143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887E4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030FC4" w:rsidRPr="004653DC" w14:paraId="2CAD06A2" w14:textId="77777777" w:rsidTr="00EE0FB9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4358D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25,44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285C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proofErr w:type="spellStart"/>
            <w:r w:rsidRPr="004653DC">
              <w:rPr>
                <w:bCs/>
                <w:sz w:val="22"/>
                <w:szCs w:val="22"/>
                <w:lang w:eastAsia="zh-CN"/>
              </w:rPr>
              <w:t>SimSmok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4057E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7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3BC32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5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782BD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0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F4574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5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786735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24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1C1D97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21.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A812A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22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E17B79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41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A97C4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39.1%</w:t>
            </w:r>
          </w:p>
        </w:tc>
      </w:tr>
      <w:tr w:rsidR="00030FC4" w:rsidRPr="004653DC" w14:paraId="2C811BE9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432D2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E5E15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CTU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2386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7.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81A1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1.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CEF0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0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791AC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5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C4E13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BF988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6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0ACF4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25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7B83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44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743E26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29.6%</w:t>
            </w:r>
          </w:p>
        </w:tc>
      </w:tr>
      <w:tr w:rsidR="00030FC4" w:rsidRPr="004653DC" w14:paraId="55D13A07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886E5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BE371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167C1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6.7%,28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61AC5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1.1%,22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DF897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9.6%,21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6B0F7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4.6%,15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6FD416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284075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3DBAFF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3B9118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A11F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030FC4" w:rsidRPr="004653DC" w14:paraId="75A952A1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C08F1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DCB2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CC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55A8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E254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8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7141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3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A20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9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1CBF4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A1374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17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90B60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65198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750765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29.2%</w:t>
            </w:r>
          </w:p>
        </w:tc>
      </w:tr>
      <w:tr w:rsidR="00030FC4" w:rsidRPr="004653DC" w14:paraId="6DDB7E31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3D961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57DA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F22E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9A18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7.3%,29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33DB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2.5%,2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A27A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8.4%,2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13738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04699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11A99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63034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7425D0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030FC4" w:rsidRPr="004653DC" w14:paraId="505C3528" w14:textId="77777777" w:rsidTr="00EE0FB9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511A5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45-64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9386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proofErr w:type="spellStart"/>
            <w:r w:rsidRPr="004653DC">
              <w:rPr>
                <w:bCs/>
                <w:sz w:val="22"/>
                <w:szCs w:val="22"/>
                <w:lang w:eastAsia="zh-CN"/>
              </w:rPr>
              <w:t>SimSmok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25871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0.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7BBF2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9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20509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6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071B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4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2572AB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18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ACFE7C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15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ABB843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13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C89451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29.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EC72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26.8%</w:t>
            </w:r>
          </w:p>
        </w:tc>
      </w:tr>
      <w:tr w:rsidR="00030FC4" w:rsidRPr="004653DC" w14:paraId="40B02FE5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02CA0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CE1F2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CTU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E970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0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5684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7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BDDA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6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31B00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4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FC1CA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A46B6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9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79646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10.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CD353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29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13CD1B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18.6%</w:t>
            </w:r>
          </w:p>
        </w:tc>
      </w:tr>
      <w:tr w:rsidR="00030FC4" w:rsidRPr="004653DC" w14:paraId="735E9B64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A28AD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4F6F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F4651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9.8%,21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967F7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7.1%,18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66711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5.6%,16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CC63A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3.9%,15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6D6AC0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A50CC2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E7537B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7A69D4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AC32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030FC4" w:rsidRPr="004653DC" w14:paraId="0DFC47DD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C49CF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8550E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CC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BF2B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C099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3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573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0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BF10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0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FA4FA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8CE55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10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05F9C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09725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735E7A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13.4%</w:t>
            </w:r>
          </w:p>
        </w:tc>
      </w:tr>
      <w:tr w:rsidR="00030FC4" w:rsidRPr="004653DC" w14:paraId="00435D60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D9F16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D280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6B98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59B1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22.3%,24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D355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9.8%,2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163A2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8.6%,2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80C13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42705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9B6CC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66AA2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D57703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030FC4" w:rsidRPr="004653DC" w14:paraId="74401DCC" w14:textId="77777777" w:rsidTr="00EE0FB9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1D097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65+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0AD8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proofErr w:type="spellStart"/>
            <w:r w:rsidRPr="004653DC">
              <w:rPr>
                <w:bCs/>
                <w:sz w:val="22"/>
                <w:szCs w:val="22"/>
                <w:lang w:eastAsia="zh-CN"/>
              </w:rPr>
              <w:t>SimSmok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8EE76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1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11796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0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28C91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9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5D8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0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8D0A59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27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D2B22D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23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0A4AE0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16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E76E1D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39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7F007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35.4%</w:t>
            </w:r>
          </w:p>
        </w:tc>
      </w:tr>
      <w:tr w:rsidR="00030FC4" w:rsidRPr="004653DC" w14:paraId="743D2F4B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41278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6D12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CTU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1F75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0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B620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0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D5C0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8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8DE6B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9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9AD80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1E071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14.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C19D4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18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7BE7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41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C3D7DF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30.7%</w:t>
            </w:r>
          </w:p>
        </w:tc>
      </w:tr>
      <w:tr w:rsidR="00030FC4" w:rsidRPr="004653DC" w14:paraId="6ADAD75F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C53AB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2C36E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0138C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9.9%,11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AD1BB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0.1%,11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CADC1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7.8%,8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8F24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8.8%,9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AA439A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F03785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8EDB95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8ABD1E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60783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030FC4" w:rsidRPr="004653DC" w14:paraId="60BE691F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54CDA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222FB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CC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E494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E319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1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0E0C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9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1C5A4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8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7F1E9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26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81624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22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63A25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16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190D5" w14:textId="77777777" w:rsidR="00030FC4" w:rsidRPr="004653DC" w:rsidRDefault="00030FC4" w:rsidP="00EE0FB9">
            <w:pPr>
              <w:jc w:val="center"/>
              <w:rPr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38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0E0ABB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lang w:eastAsia="zh-CN"/>
              </w:rPr>
              <w:t>-35.0%</w:t>
            </w:r>
          </w:p>
        </w:tc>
      </w:tr>
      <w:tr w:rsidR="00030FC4" w:rsidRPr="004653DC" w14:paraId="18D382CB" w14:textId="77777777" w:rsidTr="00EE0FB9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3A527" w14:textId="77777777" w:rsidR="00030FC4" w:rsidRPr="004653DC" w:rsidRDefault="00030FC4" w:rsidP="00EE0FB9">
            <w:pPr>
              <w:jc w:val="center"/>
              <w:rPr>
                <w:rFonts w:asciiTheme="minorHAnsi" w:hAnsiTheme="minorHAnsi" w:cs="Arial"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3894E" w14:textId="77777777" w:rsidR="00030FC4" w:rsidRPr="004653DC" w:rsidRDefault="00030FC4" w:rsidP="00EE0FB9">
            <w:pPr>
              <w:jc w:val="center"/>
              <w:rPr>
                <w:bCs/>
                <w:sz w:val="22"/>
                <w:szCs w:val="22"/>
                <w:lang w:eastAsia="zh-CN"/>
              </w:rPr>
            </w:pPr>
            <w:r w:rsidRPr="004653DC">
              <w:rPr>
                <w:bCs/>
                <w:sz w:val="22"/>
                <w:szCs w:val="22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761C3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E22F2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10.4%,1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F8517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9.1%,10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A1C3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color w:val="000000"/>
                <w:sz w:val="22"/>
                <w:szCs w:val="22"/>
                <w:lang w:eastAsia="zh-CN"/>
              </w:rPr>
              <w:t>8.0%,9.8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7B0F3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C1E89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C59D0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E7DEC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175DE" w14:textId="77777777" w:rsidR="00030FC4" w:rsidRPr="004653DC" w:rsidRDefault="00030FC4" w:rsidP="00EE0FB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653D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054D619E" w14:textId="77777777" w:rsidR="00030FC4" w:rsidRPr="004653DC" w:rsidRDefault="00030FC4" w:rsidP="00030FC4">
      <w:pPr>
        <w:rPr>
          <w:rFonts w:cstheme="minorHAnsi"/>
        </w:rPr>
      </w:pPr>
    </w:p>
    <w:p w14:paraId="04A6AE66" w14:textId="77777777" w:rsidR="00047756" w:rsidRPr="00030FC4" w:rsidRDefault="00030FC4">
      <w:pPr>
        <w:rPr>
          <w:rFonts w:asciiTheme="minorHAnsi" w:hAnsiTheme="minorHAnsi" w:cstheme="minorHAnsi"/>
        </w:rPr>
      </w:pPr>
      <w:r>
        <w:rPr>
          <w:rFonts w:cstheme="minorHAnsi"/>
        </w:rPr>
        <w:t xml:space="preserve">Notes: </w:t>
      </w:r>
      <w:r w:rsidRPr="003E6172">
        <w:rPr>
          <w:rFonts w:cstheme="minorHAnsi"/>
        </w:rPr>
        <w:t>Relative reduction</w:t>
      </w:r>
      <w:r>
        <w:rPr>
          <w:rFonts w:cstheme="minorHAnsi"/>
        </w:rPr>
        <w:t>s</w:t>
      </w:r>
      <w:r w:rsidRPr="003E6172">
        <w:rPr>
          <w:rFonts w:cstheme="minorHAnsi"/>
        </w:rPr>
        <w:t xml:space="preserve"> </w:t>
      </w:r>
      <w:r>
        <w:rPr>
          <w:rFonts w:cstheme="minorHAnsi"/>
        </w:rPr>
        <w:t>are</w:t>
      </w:r>
      <w:r w:rsidRPr="003E6172">
        <w:rPr>
          <w:rFonts w:cstheme="minorHAnsi"/>
        </w:rPr>
        <w:t xml:space="preserve"> measured by the relative de</w:t>
      </w:r>
      <w:r>
        <w:rPr>
          <w:rFonts w:cstheme="minorHAnsi"/>
        </w:rPr>
        <w:t>crease within certain period, i.e., [(year 2-year 1)/year 1]</w:t>
      </w:r>
      <w:r w:rsidRPr="003E6172">
        <w:rPr>
          <w:rFonts w:cstheme="minorHAnsi"/>
        </w:rPr>
        <w:t>.</w:t>
      </w:r>
      <w:bookmarkStart w:id="0" w:name="_GoBack"/>
      <w:bookmarkEnd w:id="0"/>
    </w:p>
    <w:sectPr w:rsidR="00047756" w:rsidRPr="00030FC4" w:rsidSect="007976D4">
      <w:footerReference w:type="default" r:id="rId8"/>
      <w:pgSz w:w="15840" w:h="12240" w:orient="landscape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41698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103630" w14:textId="77777777" w:rsidR="00220AA8" w:rsidRDefault="00030F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1</w:t>
        </w:r>
        <w:r>
          <w:rPr>
            <w:noProof/>
          </w:rPr>
          <w:fldChar w:fldCharType="end"/>
        </w:r>
      </w:p>
    </w:sdtContent>
  </w:sdt>
  <w:p w14:paraId="0BFBA84E" w14:textId="77777777" w:rsidR="00220AA8" w:rsidRDefault="00030FC4" w:rsidP="007976D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FC4"/>
    <w:rsid w:val="00030FC4"/>
    <w:rsid w:val="00047756"/>
    <w:rsid w:val="00FE6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A22DE"/>
  <w15:chartTrackingRefBased/>
  <w15:docId w15:val="{76D32066-A9BC-481B-9BFB-A4FBAA480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0FC4"/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30F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0FC4"/>
    <w:rPr>
      <w:rFonts w:ascii="Times New Roman" w:eastAsia="Times New Roman" w:hAnsi="Times New Roman" w:cs="Times New Roman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DFF5F56A4A4C49A30D13811FCAC8B6" ma:contentTypeVersion="10" ma:contentTypeDescription="Create a new document." ma:contentTypeScope="" ma:versionID="8b43865274fce557bcfc7d2c1282fd34">
  <xsd:schema xmlns:xsd="http://www.w3.org/2001/XMLSchema" xmlns:xs="http://www.w3.org/2001/XMLSchema" xmlns:p="http://schemas.microsoft.com/office/2006/metadata/properties" xmlns:ns3="3522b03c-7507-4e5a-85a7-9120c11c3164" targetNamespace="http://schemas.microsoft.com/office/2006/metadata/properties" ma:root="true" ma:fieldsID="a1110b42667c3fb5128a129a722c4678" ns3:_="">
    <xsd:import namespace="3522b03c-7507-4e5a-85a7-9120c11c31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22b03c-7507-4e5a-85a7-9120c11c31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F3E76C6-E7F1-4DD4-8E31-09807522E2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22b03c-7507-4e5a-85a7-9120c11c31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D67E04-50CC-425F-B445-106E3320E2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C4323F6-D278-4A94-9E15-81B2562374FB}">
  <ds:schemaRefs>
    <ds:schemaRef ds:uri="http://www.w3.org/XML/1998/namespace"/>
    <ds:schemaRef ds:uri="http://purl.org/dc/elements/1.1/"/>
    <ds:schemaRef ds:uri="3522b03c-7507-4e5a-85a7-9120c11c3164"/>
    <ds:schemaRef ds:uri="http://schemas.microsoft.com/office/2006/metadata/properties"/>
    <ds:schemaRef ds:uri="http://schemas.microsoft.com/office/2006/documentManagement/types"/>
    <ds:schemaRef ds:uri="http://purl.org/dc/dcmitype/"/>
    <ds:schemaRef ds:uri="http://purl.org/dc/terms/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5</Words>
  <Characters>3280</Characters>
  <Application>Microsoft Office Word</Application>
  <DocSecurity>0</DocSecurity>
  <Lines>27</Lines>
  <Paragraphs>7</Paragraphs>
  <ScaleCrop>false</ScaleCrop>
  <Company/>
  <LinksUpToDate>false</LinksUpToDate>
  <CharactersWithSpaces>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raven</dc:creator>
  <cp:keywords/>
  <dc:description/>
  <cp:lastModifiedBy>Karen Craven</cp:lastModifiedBy>
  <cp:revision>1</cp:revision>
  <dcterms:created xsi:type="dcterms:W3CDTF">2023-05-29T14:43:00Z</dcterms:created>
  <dcterms:modified xsi:type="dcterms:W3CDTF">2023-05-29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DFF5F56A4A4C49A30D13811FCAC8B6</vt:lpwstr>
  </property>
</Properties>
</file>